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FE015" w14:textId="12661790" w:rsidR="003563E4" w:rsidRPr="000D17E5" w:rsidRDefault="000D17E5" w:rsidP="003563E4">
      <w:pPr>
        <w:spacing w:after="0" w:line="240" w:lineRule="auto"/>
        <w:rPr>
          <w:rFonts w:eastAsia="Times New Roman" w:cs="Arial"/>
          <w:b/>
          <w:bCs/>
          <w:color w:val="000000"/>
          <w:lang w:val="en-GB" w:eastAsia="en-GB"/>
        </w:rPr>
      </w:pPr>
      <w:r w:rsidRPr="000D17E5">
        <w:rPr>
          <w:rFonts w:eastAsia="Times New Roman" w:cs="Arial"/>
          <w:b/>
          <w:bCs/>
          <w:color w:val="000000"/>
          <w:lang w:val="en-GB" w:eastAsia="en-GB"/>
        </w:rPr>
        <w:t xml:space="preserve">Supplemental Table </w:t>
      </w:r>
      <w:r w:rsidR="003563E4" w:rsidRPr="000D17E5">
        <w:rPr>
          <w:rFonts w:eastAsia="Times New Roman" w:cs="Arial"/>
          <w:b/>
          <w:bCs/>
          <w:color w:val="000000"/>
          <w:lang w:val="en-GB" w:eastAsia="en-GB"/>
        </w:rPr>
        <w:t>2. Pathogenicity, transmission, and seroconversion of ferrets inoculated with influenza A(H1N1)pdm09 viruses with PA E23G/K and E23G/K+I38T</w:t>
      </w:r>
      <w:r w:rsidRPr="000D17E5">
        <w:rPr>
          <w:rFonts w:eastAsia="Times New Roman" w:cs="Arial"/>
          <w:b/>
          <w:bCs/>
          <w:color w:val="000000"/>
          <w:lang w:val="en-GB" w:eastAsia="en-GB"/>
        </w:rPr>
        <w:t>.</w:t>
      </w:r>
    </w:p>
    <w:p w14:paraId="00344001" w14:textId="77777777" w:rsidR="003563E4" w:rsidRDefault="003563E4" w:rsidP="003563E4">
      <w:pPr>
        <w:spacing w:after="0" w:line="240" w:lineRule="auto"/>
        <w:rPr>
          <w:rFonts w:cs="Arial"/>
          <w:sz w:val="24"/>
          <w:szCs w:val="24"/>
        </w:rPr>
      </w:pPr>
    </w:p>
    <w:tbl>
      <w:tblPr>
        <w:tblW w:w="12480" w:type="dxa"/>
        <w:tblLook w:val="04A0" w:firstRow="1" w:lastRow="0" w:firstColumn="1" w:lastColumn="0" w:noHBand="0" w:noVBand="1"/>
      </w:tblPr>
      <w:tblGrid>
        <w:gridCol w:w="1620"/>
        <w:gridCol w:w="975"/>
        <w:gridCol w:w="1120"/>
        <w:gridCol w:w="1400"/>
        <w:gridCol w:w="1400"/>
        <w:gridCol w:w="1240"/>
        <w:gridCol w:w="1620"/>
        <w:gridCol w:w="1900"/>
        <w:gridCol w:w="1240"/>
      </w:tblGrid>
      <w:tr w:rsidR="003563E4" w:rsidRPr="001C47A5" w14:paraId="6D318A01" w14:textId="77777777" w:rsidTr="00DC2959">
        <w:trPr>
          <w:trHeight w:val="645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0694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proofErr w:type="spellStart"/>
            <w:r w:rsidRPr="001C47A5">
              <w:rPr>
                <w:rFonts w:eastAsia="Times New Roman" w:cs="Arial"/>
                <w:color w:val="000000"/>
                <w:lang w:val="en-GB" w:eastAsia="en-GB"/>
              </w:rPr>
              <w:t>Virus</w:t>
            </w: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16004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Contact </w:t>
            </w:r>
            <w:proofErr w:type="spellStart"/>
            <w:r w:rsidRPr="001C47A5">
              <w:rPr>
                <w:rFonts w:eastAsia="Times New Roman" w:cs="Arial"/>
                <w:color w:val="000000"/>
                <w:lang w:val="en-GB" w:eastAsia="en-GB"/>
              </w:rPr>
              <w:t>status</w:t>
            </w: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D523F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Clinical </w:t>
            </w:r>
            <w:proofErr w:type="spellStart"/>
            <w:r w:rsidRPr="001C47A5">
              <w:rPr>
                <w:rFonts w:eastAsia="Times New Roman" w:cs="Arial"/>
                <w:color w:val="000000"/>
                <w:lang w:val="en-GB" w:eastAsia="en-GB"/>
              </w:rPr>
              <w:t>events</w:t>
            </w: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c</w:t>
            </w:r>
            <w:proofErr w:type="spellEnd"/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8F7BA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Respiratory </w:t>
            </w:r>
            <w:proofErr w:type="spellStart"/>
            <w:r w:rsidRPr="001C47A5">
              <w:rPr>
                <w:rFonts w:eastAsia="Times New Roman" w:cs="Arial"/>
                <w:color w:val="000000"/>
                <w:lang w:val="en-GB" w:eastAsia="en-GB"/>
              </w:rPr>
              <w:t>events</w:t>
            </w: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d</w:t>
            </w:r>
            <w:proofErr w:type="spellEnd"/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4874B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Onset of </w:t>
            </w:r>
            <w:proofErr w:type="spellStart"/>
            <w:r w:rsidRPr="001C47A5">
              <w:rPr>
                <w:rFonts w:eastAsia="Times New Roman" w:cs="Arial"/>
                <w:color w:val="000000"/>
                <w:lang w:val="en-GB" w:eastAsia="en-GB"/>
              </w:rPr>
              <w:t>shedding</w:t>
            </w: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e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7114E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Range of </w:t>
            </w:r>
            <w:proofErr w:type="spellStart"/>
            <w:r w:rsidRPr="001C47A5">
              <w:rPr>
                <w:rFonts w:eastAsia="Times New Roman" w:cs="Arial"/>
                <w:color w:val="000000"/>
                <w:lang w:val="en-GB" w:eastAsia="en-GB"/>
              </w:rPr>
              <w:t>shedding</w:t>
            </w: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f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F94A2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Shedding/ </w:t>
            </w:r>
            <w:proofErr w:type="spellStart"/>
            <w:r w:rsidRPr="001C47A5">
              <w:rPr>
                <w:rFonts w:eastAsia="Times New Roman" w:cs="Arial"/>
                <w:color w:val="000000"/>
                <w:lang w:val="en-GB" w:eastAsia="en-GB"/>
              </w:rPr>
              <w:t>transmission</w:t>
            </w: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g</w:t>
            </w:r>
            <w:proofErr w:type="spellEnd"/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5E6A5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proofErr w:type="spellStart"/>
            <w:r w:rsidRPr="001C47A5">
              <w:rPr>
                <w:rFonts w:eastAsia="Times New Roman" w:cs="Arial"/>
                <w:color w:val="000000"/>
                <w:lang w:val="en-GB" w:eastAsia="en-GB"/>
              </w:rPr>
              <w:t>Seroconversion</w:t>
            </w: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DE89C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HAI </w:t>
            </w:r>
            <w:proofErr w:type="spellStart"/>
            <w:r w:rsidRPr="001C47A5">
              <w:rPr>
                <w:rFonts w:eastAsia="Times New Roman" w:cs="Arial"/>
                <w:color w:val="000000"/>
                <w:lang w:val="en-GB" w:eastAsia="en-GB"/>
              </w:rPr>
              <w:t>titer</w:t>
            </w: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i</w:t>
            </w:r>
            <w:proofErr w:type="spellEnd"/>
          </w:p>
        </w:tc>
      </w:tr>
      <w:tr w:rsidR="003563E4" w:rsidRPr="001C47A5" w14:paraId="309E0BEE" w14:textId="77777777" w:rsidTr="00DC2959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883756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E23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922B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Dono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50BD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49B1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B56A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2 (3/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5A22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2 to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8DCA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4425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CF70B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20 to 640</w:t>
            </w:r>
          </w:p>
        </w:tc>
      </w:tr>
      <w:tr w:rsidR="003563E4" w:rsidRPr="001C47A5" w14:paraId="0CE2E8C5" w14:textId="77777777" w:rsidTr="00DC2959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3C865F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CD58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D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72D9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CC6C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F9B0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4 (3/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C675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4 to 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3119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6792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81D8F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60 to 320</w:t>
            </w:r>
          </w:p>
        </w:tc>
      </w:tr>
      <w:tr w:rsidR="003563E4" w:rsidRPr="001C47A5" w14:paraId="08562456" w14:textId="77777777" w:rsidTr="00DC2959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087DBE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CDA5B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A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1CA78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14FB6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BC517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2 (1/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50A9A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2 to 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8A8B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3ACBE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6E258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20</w:t>
            </w:r>
          </w:p>
        </w:tc>
      </w:tr>
      <w:tr w:rsidR="003563E4" w:rsidRPr="001C47A5" w14:paraId="5A44E6C8" w14:textId="77777777" w:rsidTr="00DC2959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BCACF7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E23K+I38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62A3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Dono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D811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B748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F3FD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2 (3/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F88A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B8D9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3A32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85014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60 to 640</w:t>
            </w:r>
          </w:p>
        </w:tc>
      </w:tr>
      <w:tr w:rsidR="003563E4" w:rsidRPr="001C47A5" w14:paraId="489C9817" w14:textId="77777777" w:rsidTr="00DC2959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56667E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AF77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D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2AD7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664D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7CE7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4 (3/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772C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4 to 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90E0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BC91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3BC53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60 to 320</w:t>
            </w:r>
          </w:p>
        </w:tc>
      </w:tr>
      <w:tr w:rsidR="003563E4" w:rsidRPr="001C47A5" w14:paraId="00AF493F" w14:textId="77777777" w:rsidTr="00DC2959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837F53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86C3E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A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D5F3C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B8366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AA9B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8 (1/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F23F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8 to 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3120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2/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C9B73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46A4F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60 to 320</w:t>
            </w:r>
          </w:p>
        </w:tc>
      </w:tr>
      <w:tr w:rsidR="003563E4" w:rsidRPr="001C47A5" w14:paraId="5B8CB588" w14:textId="77777777" w:rsidTr="00DC2959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99A29E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 E23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7219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Dono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0133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CC62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90B0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2 (3/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758B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2 to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4BE2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F6A5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7CDBD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60 to 640</w:t>
            </w:r>
          </w:p>
        </w:tc>
      </w:tr>
      <w:tr w:rsidR="003563E4" w:rsidRPr="001C47A5" w14:paraId="735813A6" w14:textId="77777777" w:rsidTr="00DC2959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1D157F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82FA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D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827E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F529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1A7B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4 (3/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D2CD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4 to 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CE73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F2AA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C11EB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60 to 640</w:t>
            </w:r>
          </w:p>
        </w:tc>
      </w:tr>
      <w:tr w:rsidR="003563E4" w:rsidRPr="001C47A5" w14:paraId="0C4B3507" w14:textId="77777777" w:rsidTr="00DC2959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F6B8C0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A5186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A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6F3B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5CCF9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5628B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4 (1/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5286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4 to 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CB53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917AC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E3099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60 to 320</w:t>
            </w:r>
          </w:p>
        </w:tc>
      </w:tr>
      <w:tr w:rsidR="003563E4" w:rsidRPr="001C47A5" w14:paraId="02CD6A17" w14:textId="77777777" w:rsidTr="00DC2959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3E000C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E23G+I38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902C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Dono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AA39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160F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36FD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2 (3/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2CD9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2 to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6FBA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05D0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AF532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60 to 2560</w:t>
            </w:r>
          </w:p>
        </w:tc>
      </w:tr>
      <w:tr w:rsidR="003563E4" w:rsidRPr="001C47A5" w14:paraId="6B78640A" w14:textId="77777777" w:rsidTr="00DC2959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6BAF8D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7ABB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D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45DB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A7F2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AA08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4 (3/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DACF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4 to 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123C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7C3D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AEDFA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80 to 320</w:t>
            </w:r>
          </w:p>
        </w:tc>
      </w:tr>
      <w:tr w:rsidR="003563E4" w:rsidRPr="001C47A5" w14:paraId="5B255ECC" w14:textId="77777777" w:rsidTr="00DC2959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A2B3C5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41D6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A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5B491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CE20A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8586C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4 (2/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50950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4 to 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395A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BEBC4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3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08F46" w14:textId="77777777" w:rsidR="003563E4" w:rsidRPr="001C47A5" w:rsidRDefault="003563E4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lang w:val="en-GB" w:eastAsia="en-GB"/>
              </w:rPr>
              <w:t>80 to 320</w:t>
            </w:r>
          </w:p>
        </w:tc>
      </w:tr>
      <w:tr w:rsidR="003563E4" w:rsidRPr="001C47A5" w14:paraId="37CC03F6" w14:textId="77777777" w:rsidTr="00DC2959">
        <w:trPr>
          <w:trHeight w:val="345"/>
        </w:trPr>
        <w:tc>
          <w:tcPr>
            <w:tcW w:w="12480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B2A761" w14:textId="09BB5E8E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a</w:t>
            </w: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 </w:t>
            </w:r>
            <w:proofErr w:type="spellStart"/>
            <w:r w:rsidRPr="001C47A5">
              <w:rPr>
                <w:rFonts w:eastAsia="Times New Roman" w:cs="Arial"/>
                <w:color w:val="000000"/>
                <w:lang w:val="en-GB" w:eastAsia="en-GB"/>
              </w:rPr>
              <w:t>rgA</w:t>
            </w:r>
            <w:proofErr w:type="spellEnd"/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/California/04/2009 (H1N1)pdm09 with the indicated PA endonuclease domain </w:t>
            </w:r>
            <w:ins w:id="0" w:author="Jones, Jeremy" w:date="2022-06-29T15:17:00Z">
              <w:r w:rsidR="00B5771C">
                <w:rPr>
                  <w:rFonts w:eastAsia="Times New Roman" w:cs="Arial"/>
                  <w:color w:val="000000"/>
                  <w:lang w:val="en-GB" w:eastAsia="en-GB"/>
                </w:rPr>
                <w:t>substitutions</w:t>
              </w:r>
            </w:ins>
            <w:r w:rsidRPr="001C47A5">
              <w:rPr>
                <w:rFonts w:eastAsia="Times New Roman" w:cs="Arial"/>
                <w:color w:val="000000"/>
                <w:lang w:val="en-GB" w:eastAsia="en-GB"/>
              </w:rPr>
              <w:t>(s).</w:t>
            </w:r>
          </w:p>
        </w:tc>
      </w:tr>
      <w:tr w:rsidR="003563E4" w:rsidRPr="001C47A5" w14:paraId="093A8757" w14:textId="77777777" w:rsidTr="00DC2959">
        <w:trPr>
          <w:trHeight w:val="585"/>
        </w:trPr>
        <w:tc>
          <w:tcPr>
            <w:tcW w:w="12480" w:type="dxa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C0D866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b</w:t>
            </w: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 Donors were directly inoculated and paired with direct (DC) or airborne contacts (AC) as described in the Materials and Methods section.</w:t>
            </w:r>
          </w:p>
        </w:tc>
      </w:tr>
      <w:tr w:rsidR="003563E4" w:rsidRPr="001C47A5" w14:paraId="75444635" w14:textId="77777777" w:rsidTr="00DC2959">
        <w:trPr>
          <w:trHeight w:val="345"/>
        </w:trPr>
        <w:tc>
          <w:tcPr>
            <w:tcW w:w="12480" w:type="dxa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66D69F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c</w:t>
            </w: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 Total instances of lethargy, fever, and/or anorexia among all animals within the virus group. </w:t>
            </w:r>
          </w:p>
        </w:tc>
      </w:tr>
      <w:tr w:rsidR="003563E4" w:rsidRPr="001C47A5" w14:paraId="42A3536C" w14:textId="77777777" w:rsidTr="00DC2959">
        <w:trPr>
          <w:trHeight w:val="345"/>
        </w:trPr>
        <w:tc>
          <w:tcPr>
            <w:tcW w:w="12480" w:type="dxa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466526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d</w:t>
            </w: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 Total instances of sneezing, coughing, and/or congested breathing among all animals within the virus group. </w:t>
            </w:r>
          </w:p>
        </w:tc>
      </w:tr>
      <w:tr w:rsidR="003563E4" w:rsidRPr="001C47A5" w14:paraId="177DBA30" w14:textId="77777777" w:rsidTr="00DC2959">
        <w:trPr>
          <w:trHeight w:val="570"/>
        </w:trPr>
        <w:tc>
          <w:tcPr>
            <w:tcW w:w="12480" w:type="dxa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C4304D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e</w:t>
            </w: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 </w:t>
            </w:r>
            <w:proofErr w:type="gramStart"/>
            <w:r w:rsidRPr="001C47A5">
              <w:rPr>
                <w:rFonts w:eastAsia="Times New Roman" w:cs="Arial"/>
                <w:color w:val="000000"/>
                <w:lang w:val="en-GB" w:eastAsia="en-GB"/>
              </w:rPr>
              <w:t>Days</w:t>
            </w:r>
            <w:proofErr w:type="gramEnd"/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 post donor inoculation with a positive nasal wash in at least one ferret; values in parentheses indicate the number of ferrets meeting this criterion out of the total number in the indicated contact status.</w:t>
            </w:r>
          </w:p>
        </w:tc>
      </w:tr>
      <w:tr w:rsidR="003563E4" w:rsidRPr="001C47A5" w14:paraId="731EF494" w14:textId="77777777" w:rsidTr="00DC2959">
        <w:trPr>
          <w:trHeight w:val="345"/>
        </w:trPr>
        <w:tc>
          <w:tcPr>
            <w:tcW w:w="12480" w:type="dxa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5C9077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lastRenderedPageBreak/>
              <w:t>f</w:t>
            </w: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 Days post-donor inoculation</w:t>
            </w:r>
          </w:p>
        </w:tc>
      </w:tr>
      <w:tr w:rsidR="003563E4" w:rsidRPr="001C47A5" w14:paraId="75673376" w14:textId="77777777" w:rsidTr="00DC2959">
        <w:trPr>
          <w:trHeight w:val="345"/>
        </w:trPr>
        <w:tc>
          <w:tcPr>
            <w:tcW w:w="12480" w:type="dxa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99B952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g</w:t>
            </w: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 Number of animals shedding virus at one or more time points out of the total number in the indicated contact status </w:t>
            </w:r>
          </w:p>
        </w:tc>
      </w:tr>
      <w:tr w:rsidR="003563E4" w:rsidRPr="001C47A5" w14:paraId="6D19D6AA" w14:textId="77777777" w:rsidTr="00DC2959">
        <w:trPr>
          <w:trHeight w:val="300"/>
        </w:trPr>
        <w:tc>
          <w:tcPr>
            <w:tcW w:w="12480" w:type="dxa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2E2A4F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 xml:space="preserve">h </w:t>
            </w:r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Number of ferrets exhibiting serum neutralizing titers of ≥ 1:40 (reciprocal endpoint dilution </w:t>
            </w:r>
            <w:proofErr w:type="spellStart"/>
            <w:r w:rsidRPr="001C47A5">
              <w:rPr>
                <w:rFonts w:eastAsia="Times New Roman" w:cs="Arial"/>
                <w:color w:val="000000"/>
                <w:lang w:val="en-GB" w:eastAsia="en-GB"/>
              </w:rPr>
              <w:t>titer</w:t>
            </w:r>
            <w:proofErr w:type="spellEnd"/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) </w:t>
            </w:r>
            <w:del w:id="1" w:author="Jones, Jeremy" w:date="2022-06-29T15:18:00Z">
              <w:r w:rsidRPr="001C47A5" w:rsidDel="00B5771C">
                <w:rPr>
                  <w:rFonts w:eastAsia="Times New Roman" w:cs="Arial"/>
                  <w:color w:val="000000"/>
                  <w:lang w:val="en-GB" w:eastAsia="en-GB"/>
                </w:rPr>
                <w:delText xml:space="preserve"> </w:delText>
              </w:r>
            </w:del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to homologous virus out of the total group.  </w:t>
            </w:r>
          </w:p>
        </w:tc>
      </w:tr>
      <w:tr w:rsidR="003563E4" w:rsidRPr="001C47A5" w14:paraId="0FE7FE0D" w14:textId="77777777" w:rsidTr="00DC2959">
        <w:trPr>
          <w:trHeight w:val="315"/>
        </w:trPr>
        <w:tc>
          <w:tcPr>
            <w:tcW w:w="12480" w:type="dxa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4D19EB" w14:textId="77777777" w:rsidR="003563E4" w:rsidRPr="001C47A5" w:rsidRDefault="003563E4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proofErr w:type="spellStart"/>
            <w:r w:rsidRPr="001C47A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i</w:t>
            </w:r>
            <w:proofErr w:type="spellEnd"/>
            <w:r w:rsidRPr="001C47A5">
              <w:rPr>
                <w:rFonts w:eastAsia="Times New Roman" w:cs="Arial"/>
                <w:color w:val="000000"/>
                <w:lang w:val="en-GB" w:eastAsia="en-GB"/>
              </w:rPr>
              <w:t xml:space="preserve"> Range of hemagglutination inhibition titers for animals in the indicated contact status.</w:t>
            </w:r>
          </w:p>
        </w:tc>
      </w:tr>
    </w:tbl>
    <w:p w14:paraId="4E2B01E3" w14:textId="77777777" w:rsidR="0087373A" w:rsidRDefault="00B5771C"/>
    <w:sectPr w:rsidR="0087373A" w:rsidSect="003563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nes, Jeremy">
    <w15:presenceInfo w15:providerId="AD" w15:userId="S::jjones7@stjude.org::fe2e06ce-75e4-455d-8078-d51bb21b98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3E4"/>
    <w:rsid w:val="000221C3"/>
    <w:rsid w:val="00050D5E"/>
    <w:rsid w:val="000D17E5"/>
    <w:rsid w:val="003563E4"/>
    <w:rsid w:val="004D4733"/>
    <w:rsid w:val="00803F23"/>
    <w:rsid w:val="00B5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32803"/>
  <w15:chartTrackingRefBased/>
  <w15:docId w15:val="{A38E47C0-0FD5-47C1-AD9D-689822F92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3E4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Jeremy</dc:creator>
  <cp:keywords/>
  <dc:description/>
  <cp:lastModifiedBy>Jones, Jeremy</cp:lastModifiedBy>
  <cp:revision>2</cp:revision>
  <dcterms:created xsi:type="dcterms:W3CDTF">2022-06-29T20:19:00Z</dcterms:created>
  <dcterms:modified xsi:type="dcterms:W3CDTF">2022-06-29T20:19:00Z</dcterms:modified>
</cp:coreProperties>
</file>